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4B2F18C" w:rsidR="00FB3483"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E9619F" w:rsidR="00FB3483"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73C035" w:rsidR="00FB3483"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2-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7A17045" w:rsidR="00FB3483"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7F9FB7C" w:rsidR="00FB3483"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C318D8D" w:rsidR="00FB3483"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4103B54" w:rsidR="00FB3483"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DC0EEF1" w:rsidR="00FB3483"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D9B5CD5" w:rsidR="00FB3483"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C452396" w:rsidR="00930A31"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372DA8D" w:rsidR="00930A31"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5AE4CC9" w:rsidR="00FB3483"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BBF229" w:rsidR="00FB3483"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445F181" w:rsidR="00930A31"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E324EFF" w:rsidR="00930A31"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E754BF" w:rsidR="00930A31"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6455C4D" w:rsidR="00930A31"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578886D" w:rsidR="00930A31"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DB3A501" w:rsidR="00930A31"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706D0DF" w:rsidR="006E5FE2"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6 (S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7270C8F" w:rsidR="006E5FE2"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B36A412" w:rsidR="00930A31"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234781" w:rsidR="00930A31"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8D5BCFB" w:rsidR="00FB3483"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B3B256" w:rsidR="00FB3483"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6 (S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4D13536" w:rsidR="00FB3483"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7-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33D697E" w:rsidR="00930A31"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7-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F3AB54" w:rsidR="00930A31"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6C7E29" w:rsidR="00930A31"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7-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9F86F48" w:rsidR="00930A31"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B633A5E" w:rsidR="00FB3483" w:rsidRPr="00930A31" w:rsidRDefault="00136B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AFA3946" w:rsidR="00077B44" w:rsidRPr="00930A31" w:rsidRDefault="00136BA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5F9E73D" w:rsidR="00930A31" w:rsidRPr="00930A31" w:rsidRDefault="00136BA9" w:rsidP="00077B44">
            <w:pPr>
              <w:pStyle w:val="Default"/>
              <w:spacing w:before="40" w:after="40"/>
              <w:rPr>
                <w:rFonts w:ascii="Arial" w:hAnsi="Arial" w:cs="Arial"/>
                <w:color w:val="auto"/>
                <w:sz w:val="18"/>
                <w:szCs w:val="18"/>
              </w:rPr>
            </w:pPr>
            <w:r>
              <w:rPr>
                <w:rFonts w:ascii="Arial" w:hAnsi="Arial" w:cs="Arial"/>
                <w:color w:val="auto"/>
                <w:sz w:val="18"/>
                <w:szCs w:val="18"/>
              </w:rPr>
              <w:t>16-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69A41BC" w:rsidR="00930A31" w:rsidRPr="00930A31" w:rsidRDefault="00136BA9" w:rsidP="00077B44">
            <w:pPr>
              <w:pStyle w:val="Default"/>
              <w:spacing w:before="40" w:after="40"/>
              <w:rPr>
                <w:rFonts w:ascii="Arial" w:hAnsi="Arial" w:cs="Arial"/>
                <w:color w:val="auto"/>
                <w:sz w:val="18"/>
                <w:szCs w:val="18"/>
              </w:rPr>
            </w:pPr>
            <w:r>
              <w:rPr>
                <w:rFonts w:ascii="Arial" w:hAnsi="Arial" w:cs="Arial"/>
                <w:color w:val="auto"/>
                <w:sz w:val="18"/>
                <w:szCs w:val="18"/>
              </w:rPr>
              <w:t>16-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FE28888" w:rsidR="00930A31" w:rsidRPr="00930A31" w:rsidRDefault="00136BA9"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BB7E1FF" w:rsidR="00930A31" w:rsidRPr="00930A31" w:rsidRDefault="00136BA9"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50ADE18" w:rsidR="00930A31" w:rsidRPr="00930A31" w:rsidRDefault="00136BA9"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F718A3" w:rsidR="00930A31" w:rsidRPr="00930A31" w:rsidRDefault="00136BA9"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78D77E" w:rsidR="00930A31" w:rsidRPr="00930A31" w:rsidRDefault="00136BA9"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F30A103" w:rsidR="00077B44" w:rsidRPr="00930A31" w:rsidRDefault="00136BA9"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F6072B5" w:rsidR="00077B44" w:rsidRPr="00930A31" w:rsidRDefault="00136BA9"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932960A" w:rsidR="00077B44" w:rsidRPr="00930A31" w:rsidRDefault="00136BA9"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B2A773" w14:textId="77777777" w:rsidR="00880F7D" w:rsidRDefault="00880F7D">
      <w:r>
        <w:separator/>
      </w:r>
    </w:p>
  </w:endnote>
  <w:endnote w:type="continuationSeparator" w:id="0">
    <w:p w14:paraId="5C5303FC" w14:textId="77777777" w:rsidR="00880F7D" w:rsidRDefault="00880F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867DFE" w14:textId="77777777" w:rsidR="00880F7D" w:rsidRDefault="00880F7D">
      <w:r>
        <w:separator/>
      </w:r>
    </w:p>
  </w:footnote>
  <w:footnote w:type="continuationSeparator" w:id="0">
    <w:p w14:paraId="26E7BA85" w14:textId="77777777" w:rsidR="00880F7D" w:rsidRDefault="00880F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36BA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36BA9"/>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B06B8"/>
    <w:rsid w:val="00640172"/>
    <w:rsid w:val="006E5FE2"/>
    <w:rsid w:val="006F3BA6"/>
    <w:rsid w:val="00726794"/>
    <w:rsid w:val="0077253C"/>
    <w:rsid w:val="008412D5"/>
    <w:rsid w:val="00880F7D"/>
    <w:rsid w:val="008A3EAE"/>
    <w:rsid w:val="008E2C91"/>
    <w:rsid w:val="00930A31"/>
    <w:rsid w:val="00947707"/>
    <w:rsid w:val="009827E5"/>
    <w:rsid w:val="00A215D2"/>
    <w:rsid w:val="00A86593"/>
    <w:rsid w:val="00AB475C"/>
    <w:rsid w:val="00AB79CE"/>
    <w:rsid w:val="00AE4BBD"/>
    <w:rsid w:val="00B51910"/>
    <w:rsid w:val="00B730D1"/>
    <w:rsid w:val="00C22710"/>
    <w:rsid w:val="00D95D84"/>
    <w:rsid w:val="00DC4F19"/>
    <w:rsid w:val="00E324A8"/>
    <w:rsid w:val="00E65981"/>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0</TotalTime>
  <Pages>2</Pages>
  <Words>1046</Words>
  <Characters>596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VISHEK CHOUDHURY</cp:lastModifiedBy>
  <cp:revision>2</cp:revision>
  <cp:lastPrinted>2020-11-24T03:02:00Z</cp:lastPrinted>
  <dcterms:created xsi:type="dcterms:W3CDTF">2024-07-23T16:58:00Z</dcterms:created>
  <dcterms:modified xsi:type="dcterms:W3CDTF">2024-07-23T16:58:00Z</dcterms:modified>
</cp:coreProperties>
</file>